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420"/>
          <w:tab w:val="left" w:pos="5220" w:leader="none"/>
        </w:tabs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</w:rPr>
      </w:pPr>
      <w:r>
        <w:rPr>
          <w:rFonts w:cs="Times New Roman" w:ascii="Times New Roman" w:hAnsi="Times New Roman"/>
          <w:kern w:val="2"/>
          <w:sz w:val="21"/>
          <w:szCs w:val="24"/>
        </w:rPr>
        <w:t>Table 2 .Characteristics of included randomized controlled trials (RCTs)</w:t>
      </w:r>
    </w:p>
    <w:tbl>
      <w:tblPr>
        <w:tblW w:w="11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404"/>
        <w:gridCol w:w="1862"/>
        <w:gridCol w:w="2750"/>
        <w:gridCol w:w="4355"/>
      </w:tblGrid>
      <w:tr>
        <w:trPr>
          <w:trHeight w:val="310" w:hRule="atLeast"/>
        </w:trPr>
        <w:tc>
          <w:tcPr>
            <w:tcW w:w="11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Study</w:t>
            </w:r>
          </w:p>
        </w:tc>
        <w:tc>
          <w:tcPr>
            <w:tcW w:w="14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ethods</w:t>
            </w:r>
          </w:p>
        </w:tc>
        <w:tc>
          <w:tcPr>
            <w:tcW w:w="18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articipants</w:t>
            </w:r>
          </w:p>
        </w:tc>
        <w:tc>
          <w:tcPr>
            <w:tcW w:w="2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terventions</w:t>
            </w:r>
          </w:p>
        </w:tc>
        <w:tc>
          <w:tcPr>
            <w:tcW w:w="43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Outcome</w:t>
            </w:r>
          </w:p>
        </w:tc>
      </w:tr>
      <w:tr>
        <w:trPr>
          <w:trHeight w:val="1224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4"/>
              </w:rPr>
              <w:t>Chimento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4"/>
              </w:rPr>
              <w:t>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RCT;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 year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A=28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vs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2 SI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 posterolateral 8cm vs S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ostero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cm;press-fi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up cemented or press-fit stem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cup abduction angl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oral prosthesis posi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isloca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 nerve injury,</w:t>
            </w:r>
            <w:r>
              <w:rPr>
                <w:rFonts w:cs="宋体;SimSun" w:ascii="宋体;SimSun" w:hAnsi="宋体;SimSu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vis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</w:t>
            </w:r>
          </w:p>
        </w:tc>
      </w:tr>
      <w:tr>
        <w:trPr>
          <w:trHeight w:val="929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4"/>
              </w:rPr>
              <w:t xml:space="preserve">Dorr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4"/>
              </w:rPr>
              <w:t>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;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month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A,PA,HD,ON=30MI vs 30 SI;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 posterior 10±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m vs SI posterior20±2cm;cementles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up noncemented stem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cup abduction angl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antevers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fec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ep vein thrombosi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宋体;SimSun" w:ascii="宋体;SimSun" w:hAnsi="宋体;SimSu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roximal femoral fracture</w:t>
            </w:r>
          </w:p>
        </w:tc>
      </w:tr>
      <w:tr>
        <w:trPr>
          <w:trHeight w:val="915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 xml:space="preserve">Farhad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RCT;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month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6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MI vs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I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8.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vs S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1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ementless THA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cup abduction angl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oral prosthesis posi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isloca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fec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ep vein thrombosis</w:t>
            </w:r>
          </w:p>
        </w:tc>
      </w:tr>
      <w:tr>
        <w:trPr>
          <w:trHeight w:val="915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 xml:space="preserve">Goosen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 year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60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MI vs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I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nterolateral/posterio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v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I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nterolateral/posterio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ementless THA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cup abduction angl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 nerve injury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fec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ep vein thrombosi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宋体;SimSun" w:ascii="宋体;SimSun" w:hAnsi="宋体;SimSu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roximal femoral fractur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宋体;SimSun" w:ascii="宋体;SimSun" w:hAnsi="宋体;SimSu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vis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</w:t>
            </w:r>
          </w:p>
        </w:tc>
      </w:tr>
      <w:tr>
        <w:trPr>
          <w:trHeight w:val="929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Hart 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right="-1291" w:hanging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;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39month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A=60 MI vs 60 SI;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 posterolateral 9–10cm vs S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ostero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cm; cemented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H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;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cup abduction angl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antevers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oral prosthesis posi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isloca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fection</w:t>
            </w:r>
          </w:p>
        </w:tc>
      </w:tr>
      <w:tr>
        <w:trPr>
          <w:trHeight w:val="1224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Kim 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;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26.4month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, OA, AS=70 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vs 70 SI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 posterolateral 8.8±1.5 cm vs S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osterolateral 23.0±2.1cm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ementless cup and cementles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tem;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cup abduction angl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oral prosthesis posi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AdvP3FA006;Times New Roman" w:ascii="AdvP3FA006;Times New Roman" w:hAnsi="AdvP3FA006;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he averagefemoral offset wa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creased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isloca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 nerve injury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fection</w:t>
            </w:r>
          </w:p>
        </w:tc>
      </w:tr>
      <w:tr>
        <w:trPr>
          <w:trHeight w:val="1224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Ogonda et al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 xml:space="preserve"> 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;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 6 week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A , ON ,RA=109 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vs 110 SI;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 posterolateral 9.5±0.95 cm v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I posterolateral 15.81±0.9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ementless cup cemented stem;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cup abduction angl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oral prosthesis posi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islocation</w:t>
            </w:r>
          </w:p>
        </w:tc>
      </w:tr>
      <w:tr>
        <w:trPr>
          <w:trHeight w:val="929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Roy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;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2 year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NF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=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 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vs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I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osterio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m v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osterior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cm;Cemented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HA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oral prosthesis posi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islocation</w:t>
            </w:r>
          </w:p>
        </w:tc>
      </w:tr>
      <w:tr>
        <w:trPr>
          <w:trHeight w:val="1224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Shitama 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 6 month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vs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I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ostero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trans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v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Ipostero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rans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ementles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HA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fec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roximal femoral fracture</w:t>
            </w:r>
          </w:p>
        </w:tc>
      </w:tr>
      <w:tr>
        <w:trPr>
          <w:trHeight w:val="1224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Varela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;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12 months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A=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vs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I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10cm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vs S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n-cemented femoral component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cup abduction angl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oral prosthesis positio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fection</w:t>
            </w:r>
          </w:p>
        </w:tc>
      </w:tr>
      <w:tr>
        <w:trPr>
          <w:trHeight w:val="620" w:hRule="atLeast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Wohlrab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et a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U=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month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A=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vs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I</w:t>
            </w:r>
          </w:p>
        </w:tc>
        <w:tc>
          <w:tcPr>
            <w:tcW w:w="27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vs S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ementless THA</w:t>
            </w:r>
          </w:p>
        </w:tc>
        <w:tc>
          <w:tcPr>
            <w:tcW w:w="435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up abduction angl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etabular anteversion</w:t>
            </w:r>
          </w:p>
        </w:tc>
      </w:tr>
      <w:tr>
        <w:trPr>
          <w:trHeight w:val="998" w:hRule="atLeast"/>
        </w:trPr>
        <w:tc>
          <w:tcPr>
            <w:tcW w:w="111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</w:rPr>
              <w:t>Yang et al</w:t>
            </w:r>
          </w:p>
        </w:tc>
        <w:tc>
          <w:tcPr>
            <w:tcW w:w="1404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C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FU=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nths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86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NF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= 3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vs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I</w:t>
            </w:r>
          </w:p>
        </w:tc>
        <w:tc>
          <w:tcPr>
            <w:tcW w:w="275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posterolateral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.5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6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m v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I posterolatera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18.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.1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emented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HA</w:t>
            </w:r>
          </w:p>
        </w:tc>
        <w:tc>
          <w:tcPr>
            <w:tcW w:w="4355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ep vein thrombosis</w:t>
            </w:r>
          </w:p>
        </w:tc>
      </w:tr>
    </w:tbl>
    <w:p>
      <w:pPr>
        <w:pStyle w:val="Normal"/>
        <w:widowControl w:val="false"/>
        <w:spacing w:lineRule="auto" w:line="240" w:before="0" w:after="0"/>
        <w:ind w:left="-818" w:hanging="0"/>
        <w:jc w:val="both"/>
        <w:rPr>
          <w:rFonts w:ascii="Times New Roman" w:hAnsi="Times New Roman" w:cs="Times New Roman"/>
          <w:kern w:val="2"/>
          <w:sz w:val="18"/>
          <w:szCs w:val="18"/>
        </w:rPr>
      </w:pPr>
      <w:r>
        <w:rPr>
          <w:rFonts w:cs="Times New Roman" w:ascii="Times New Roman" w:hAnsi="Times New Roman"/>
          <w:kern w:val="2"/>
          <w:sz w:val="18"/>
          <w:szCs w:val="18"/>
        </w:rPr>
        <w:t xml:space="preserve">MI mini incision, SI standard incision, OA osteoarthritis, RA rheumatoid arthritis, PA posttraumatic arthritis, HD hip dysplasia, ON osteonecrosis, FNF femoral neck </w:t>
      </w:r>
      <w:r>
        <w:rPr>
          <w:rFonts w:cs="Times New Roman" w:ascii="Times New Roman" w:hAnsi="Times New Roman"/>
          <w:kern w:val="2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2"/>
          <w:sz w:val="18"/>
          <w:szCs w:val="18"/>
        </w:rPr>
        <w:t>fracture,</w:t>
      </w:r>
      <w:r>
        <w:rPr>
          <w:rFonts w:cs="Times New Roman" w:ascii="Times New Roman" w:hAnsi="Times New Roman"/>
          <w:kern w:val="2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2"/>
          <w:sz w:val="18"/>
          <w:szCs w:val="18"/>
        </w:rPr>
        <w:t>FU follow-up</w:t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18"/>
          <w:szCs w:val="18"/>
        </w:rPr>
      </w:pPr>
      <w:r>
        <w:rPr>
          <w:rFonts w:cs="Times New Roman" w:ascii="Times New Roman" w:hAnsi="Times New Roman"/>
          <w:kern w:val="2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3FA006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9:57:00Z</dcterms:created>
  <dc:creator>yangbaohui</dc:creator>
  <dc:description/>
  <cp:keywords/>
  <dc:language>en-US</dc:language>
  <cp:lastModifiedBy>yangbaohui</cp:lastModifiedBy>
  <dcterms:modified xsi:type="dcterms:W3CDTF">2012-04-20T09:58:00Z</dcterms:modified>
  <cp:revision>2</cp:revision>
  <dc:subject/>
  <dc:title/>
</cp:coreProperties>
</file>